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589D40" w14:textId="06B67894" w:rsidR="000823B3" w:rsidRPr="002148A1" w:rsidRDefault="000823B3" w:rsidP="00647626">
      <w:pPr>
        <w:rPr>
          <w:rFonts w:ascii="Times New Roman" w:eastAsia="游明朝" w:hAnsi="Times New Roman" w:cs="Times New Roman"/>
          <w:color w:val="000000" w:themeColor="text1"/>
          <w:sz w:val="24"/>
          <w:szCs w:val="24"/>
          <w:lang w:eastAsia="ja-JP"/>
        </w:rPr>
      </w:pPr>
      <w:r w:rsidRPr="002148A1">
        <w:rPr>
          <w:rFonts w:ascii="Times New Roman" w:eastAsia="游明朝" w:hAnsi="Times New Roman" w:cs="Times New Roman"/>
          <w:color w:val="000000" w:themeColor="text1"/>
          <w:sz w:val="24"/>
          <w:szCs w:val="24"/>
          <w:lang w:eastAsia="ja-JP"/>
        </w:rPr>
        <w:t xml:space="preserve">Table S4. Quantification of cell viability </w:t>
      </w:r>
      <w:r w:rsidR="00574915" w:rsidRPr="002148A1">
        <w:rPr>
          <w:rFonts w:ascii="Times New Roman" w:eastAsia="游明朝" w:hAnsi="Times New Roman" w:cs="Times New Roman"/>
          <w:color w:val="000000" w:themeColor="text1"/>
          <w:sz w:val="24"/>
          <w:szCs w:val="24"/>
          <w:lang w:eastAsia="ja-JP"/>
        </w:rPr>
        <w:t>in</w:t>
      </w:r>
      <w:r w:rsidRPr="002148A1">
        <w:rPr>
          <w:rFonts w:ascii="Times New Roman" w:eastAsia="游明朝" w:hAnsi="Times New Roman" w:cs="Times New Roman"/>
          <w:color w:val="000000" w:themeColor="text1"/>
          <w:sz w:val="24"/>
          <w:szCs w:val="24"/>
          <w:lang w:eastAsia="ja-JP"/>
        </w:rPr>
        <w:t xml:space="preserve"> diluent reaction solutions of </w:t>
      </w:r>
      <w:r w:rsidR="00AB6CC1" w:rsidRPr="002148A1">
        <w:rPr>
          <w:rFonts w:ascii="Times New Roman" w:eastAsia="游明朝" w:hAnsi="Times New Roman" w:cs="Times New Roman"/>
          <w:color w:val="000000" w:themeColor="text1"/>
          <w:sz w:val="24"/>
          <w:szCs w:val="24"/>
          <w:lang w:eastAsia="ja-JP"/>
        </w:rPr>
        <w:t>weak acids</w:t>
      </w:r>
      <w:r w:rsidRPr="002148A1">
        <w:rPr>
          <w:rFonts w:ascii="Times New Roman" w:eastAsia="游明朝" w:hAnsi="Times New Roman" w:cs="Times New Roman"/>
          <w:color w:val="000000" w:themeColor="text1"/>
          <w:sz w:val="24"/>
          <w:szCs w:val="24"/>
          <w:lang w:eastAsia="ja-JP"/>
        </w:rPr>
        <w:t xml:space="preserve"> corresponding to pH value</w:t>
      </w:r>
      <w:bookmarkStart w:id="0" w:name="_GoBack"/>
      <w:bookmarkEnd w:id="0"/>
    </w:p>
    <w:tbl>
      <w:tblPr>
        <w:tblStyle w:val="2"/>
        <w:tblpPr w:leftFromText="180" w:rightFromText="180" w:vertAnchor="text" w:horzAnchor="margin" w:tblpY="-3"/>
        <w:tblW w:w="8746" w:type="dxa"/>
        <w:tblLook w:val="04A0" w:firstRow="1" w:lastRow="0" w:firstColumn="1" w:lastColumn="0" w:noHBand="0" w:noVBand="1"/>
      </w:tblPr>
      <w:tblGrid>
        <w:gridCol w:w="856"/>
        <w:gridCol w:w="1134"/>
        <w:gridCol w:w="1590"/>
        <w:gridCol w:w="1236"/>
        <w:gridCol w:w="1236"/>
        <w:gridCol w:w="1130"/>
        <w:gridCol w:w="1130"/>
        <w:gridCol w:w="434"/>
      </w:tblGrid>
      <w:tr w:rsidR="00987C5E" w:rsidRPr="002148A1" w14:paraId="019D43B2" w14:textId="77777777" w:rsidTr="001036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Merge w:val="restart"/>
            <w:vAlign w:val="center"/>
            <w:hideMark/>
          </w:tcPr>
          <w:p w14:paraId="22BC4E70" w14:textId="77777777" w:rsidR="00987C5E" w:rsidRPr="00103652" w:rsidRDefault="00987C5E" w:rsidP="00987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bookmarkStart w:id="1" w:name="_Hlk152870166"/>
            <w:r w:rsidRPr="00103652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  <w:t>Acid</w:t>
            </w:r>
          </w:p>
        </w:tc>
        <w:tc>
          <w:tcPr>
            <w:tcW w:w="1134" w:type="dxa"/>
            <w:vMerge w:val="restart"/>
            <w:vAlign w:val="center"/>
            <w:hideMark/>
          </w:tcPr>
          <w:p w14:paraId="2D19F4A2" w14:textId="6401CA90" w:rsidR="00987C5E" w:rsidRPr="00103652" w:rsidRDefault="00987C5E" w:rsidP="00987C5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590" w:type="dxa"/>
            <w:vAlign w:val="center"/>
          </w:tcPr>
          <w:p w14:paraId="57CAAB70" w14:textId="77777777" w:rsidR="00987C5E" w:rsidRPr="00103652" w:rsidRDefault="00987C5E" w:rsidP="00987C5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5166" w:type="dxa"/>
            <w:gridSpan w:val="5"/>
            <w:noWrap/>
            <w:vAlign w:val="center"/>
            <w:hideMark/>
          </w:tcPr>
          <w:p w14:paraId="151FD78F" w14:textId="249EEFCF" w:rsidR="00987C5E" w:rsidRPr="00103652" w:rsidRDefault="00987C5E" w:rsidP="00987C5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103652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/>
              </w:rPr>
              <w:t>Diluents</w:t>
            </w:r>
          </w:p>
        </w:tc>
      </w:tr>
      <w:tr w:rsidR="00987C5E" w:rsidRPr="002148A1" w14:paraId="34ACC567" w14:textId="77777777" w:rsidTr="0010365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34" w:type="dxa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Merge/>
            <w:vAlign w:val="center"/>
            <w:hideMark/>
          </w:tcPr>
          <w:p w14:paraId="093AC6BB" w14:textId="77777777" w:rsidR="00987C5E" w:rsidRPr="00103652" w:rsidRDefault="00987C5E" w:rsidP="00987C5E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2EE696DA" w14:textId="77777777" w:rsidR="00987C5E" w:rsidRPr="00103652" w:rsidRDefault="00987C5E" w:rsidP="00987C5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590" w:type="dxa"/>
            <w:vAlign w:val="center"/>
          </w:tcPr>
          <w:p w14:paraId="5F3600E6" w14:textId="77777777" w:rsidR="00987C5E" w:rsidRPr="00103652" w:rsidRDefault="00987C5E" w:rsidP="00987C5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 w:eastAsia="ja-JP"/>
              </w:rPr>
            </w:pPr>
          </w:p>
        </w:tc>
        <w:tc>
          <w:tcPr>
            <w:tcW w:w="1236" w:type="dxa"/>
            <w:noWrap/>
            <w:vAlign w:val="center"/>
            <w:hideMark/>
          </w:tcPr>
          <w:p w14:paraId="35CD55A1" w14:textId="77777777" w:rsidR="00987C5E" w:rsidRPr="00103652" w:rsidRDefault="00987C5E" w:rsidP="0010365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 w:eastAsia="ja-JP"/>
              </w:rPr>
            </w:pPr>
            <w:r w:rsidRPr="0010365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 w:eastAsia="ja-JP"/>
              </w:rPr>
              <w:t>0.1</w:t>
            </w:r>
          </w:p>
        </w:tc>
        <w:tc>
          <w:tcPr>
            <w:tcW w:w="1236" w:type="dxa"/>
            <w:noWrap/>
            <w:vAlign w:val="center"/>
            <w:hideMark/>
          </w:tcPr>
          <w:p w14:paraId="215ACA05" w14:textId="77777777" w:rsidR="00987C5E" w:rsidRPr="00103652" w:rsidRDefault="00987C5E" w:rsidP="0010365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036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1</w:t>
            </w:r>
          </w:p>
        </w:tc>
        <w:tc>
          <w:tcPr>
            <w:tcW w:w="1130" w:type="dxa"/>
            <w:noWrap/>
            <w:vAlign w:val="center"/>
            <w:hideMark/>
          </w:tcPr>
          <w:p w14:paraId="3304F510" w14:textId="77777777" w:rsidR="00987C5E" w:rsidRPr="00103652" w:rsidRDefault="00987C5E" w:rsidP="0010365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036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1130" w:type="dxa"/>
            <w:noWrap/>
            <w:vAlign w:val="center"/>
            <w:hideMark/>
          </w:tcPr>
          <w:p w14:paraId="603A3915" w14:textId="77777777" w:rsidR="00987C5E" w:rsidRPr="00103652" w:rsidRDefault="00987C5E" w:rsidP="0010365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036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001</w:t>
            </w:r>
          </w:p>
        </w:tc>
      </w:tr>
      <w:tr w:rsidR="00BD2EEB" w:rsidRPr="002148A1" w14:paraId="121AA0FF" w14:textId="77777777" w:rsidTr="00103652">
        <w:trPr>
          <w:gridAfter w:val="1"/>
          <w:wAfter w:w="434" w:type="dxa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Merge w:val="restart"/>
            <w:vAlign w:val="center"/>
            <w:hideMark/>
          </w:tcPr>
          <w:p w14:paraId="631DD409" w14:textId="77777777" w:rsidR="00BD2EEB" w:rsidRPr="00103652" w:rsidRDefault="00BD2EEB" w:rsidP="00987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103652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  <w:t xml:space="preserve">Acetic acid </w:t>
            </w:r>
          </w:p>
        </w:tc>
        <w:tc>
          <w:tcPr>
            <w:tcW w:w="1134" w:type="dxa"/>
            <w:noWrap/>
            <w:vAlign w:val="center"/>
            <w:hideMark/>
          </w:tcPr>
          <w:p w14:paraId="0A5C5263" w14:textId="77777777" w:rsidR="00BD2EEB" w:rsidRPr="00103652" w:rsidRDefault="00BD2EEB" w:rsidP="00987C5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036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H</w:t>
            </w:r>
          </w:p>
        </w:tc>
        <w:tc>
          <w:tcPr>
            <w:tcW w:w="1590" w:type="dxa"/>
            <w:vAlign w:val="center"/>
          </w:tcPr>
          <w:p w14:paraId="12D14FC6" w14:textId="77777777" w:rsidR="00BD2EEB" w:rsidRPr="00103652" w:rsidRDefault="00BD2EEB" w:rsidP="00987C5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236" w:type="dxa"/>
            <w:noWrap/>
            <w:vAlign w:val="center"/>
            <w:hideMark/>
          </w:tcPr>
          <w:p w14:paraId="02EE0E10" w14:textId="77777777" w:rsidR="00BD2EEB" w:rsidRPr="00103652" w:rsidRDefault="00BD2EEB" w:rsidP="0010365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036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46</w:t>
            </w:r>
          </w:p>
        </w:tc>
        <w:tc>
          <w:tcPr>
            <w:tcW w:w="1236" w:type="dxa"/>
            <w:noWrap/>
            <w:vAlign w:val="center"/>
            <w:hideMark/>
          </w:tcPr>
          <w:p w14:paraId="019E38F5" w14:textId="77777777" w:rsidR="00BD2EEB" w:rsidRPr="00103652" w:rsidRDefault="00BD2EEB" w:rsidP="0010365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036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.99</w:t>
            </w:r>
          </w:p>
        </w:tc>
        <w:tc>
          <w:tcPr>
            <w:tcW w:w="1130" w:type="dxa"/>
            <w:noWrap/>
            <w:vAlign w:val="center"/>
            <w:hideMark/>
          </w:tcPr>
          <w:p w14:paraId="2DFBCAE0" w14:textId="77777777" w:rsidR="00BD2EEB" w:rsidRPr="00103652" w:rsidRDefault="00BD2EEB" w:rsidP="0010365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036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.22</w:t>
            </w:r>
          </w:p>
        </w:tc>
        <w:tc>
          <w:tcPr>
            <w:tcW w:w="1130" w:type="dxa"/>
            <w:noWrap/>
            <w:vAlign w:val="center"/>
            <w:hideMark/>
          </w:tcPr>
          <w:p w14:paraId="2FA2C2DF" w14:textId="77777777" w:rsidR="00BD2EEB" w:rsidRPr="00103652" w:rsidRDefault="00BD2EEB" w:rsidP="0010365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036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.92</w:t>
            </w:r>
          </w:p>
        </w:tc>
      </w:tr>
      <w:tr w:rsidR="00BD2EEB" w:rsidRPr="002148A1" w14:paraId="31C29968" w14:textId="77777777" w:rsidTr="0010365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34" w:type="dxa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Merge/>
            <w:vAlign w:val="center"/>
          </w:tcPr>
          <w:p w14:paraId="229F0668" w14:textId="77777777" w:rsidR="00BD2EEB" w:rsidRPr="00103652" w:rsidRDefault="00BD2EEB" w:rsidP="00987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 w:val="restart"/>
            <w:noWrap/>
            <w:vAlign w:val="center"/>
          </w:tcPr>
          <w:p w14:paraId="49C5829C" w14:textId="6671FCC0" w:rsidR="00BD2EEB" w:rsidRPr="00103652" w:rsidRDefault="00BD2EEB" w:rsidP="00987C5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 w:eastAsia="ja-JP"/>
              </w:rPr>
            </w:pPr>
            <w:r w:rsidRPr="00103652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  <w:lang w:eastAsia="ja-JP"/>
              </w:rPr>
              <w:t>OD value</w:t>
            </w:r>
          </w:p>
        </w:tc>
        <w:tc>
          <w:tcPr>
            <w:tcW w:w="1590" w:type="dxa"/>
            <w:vAlign w:val="center"/>
          </w:tcPr>
          <w:p w14:paraId="39306D0E" w14:textId="77777777" w:rsidR="00BD2EEB" w:rsidRPr="00103652" w:rsidRDefault="00BD2EEB" w:rsidP="00987C5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103652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Vero E6/TMPRSS2</w:t>
            </w:r>
          </w:p>
        </w:tc>
        <w:tc>
          <w:tcPr>
            <w:tcW w:w="1236" w:type="dxa"/>
            <w:noWrap/>
            <w:vAlign w:val="center"/>
          </w:tcPr>
          <w:p w14:paraId="11D49418" w14:textId="77777777" w:rsidR="00BD2EEB" w:rsidRPr="00103652" w:rsidRDefault="00BD2EEB" w:rsidP="001036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03652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0.23*</w:t>
            </w:r>
          </w:p>
        </w:tc>
        <w:tc>
          <w:tcPr>
            <w:tcW w:w="1236" w:type="dxa"/>
            <w:noWrap/>
            <w:vAlign w:val="center"/>
          </w:tcPr>
          <w:p w14:paraId="234226AD" w14:textId="77777777" w:rsidR="00BD2EEB" w:rsidRPr="00103652" w:rsidRDefault="00BD2EEB" w:rsidP="0010365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103652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0.20*</w:t>
            </w:r>
          </w:p>
        </w:tc>
        <w:tc>
          <w:tcPr>
            <w:tcW w:w="1130" w:type="dxa"/>
            <w:noWrap/>
            <w:vAlign w:val="center"/>
          </w:tcPr>
          <w:p w14:paraId="3BD2790A" w14:textId="77777777" w:rsidR="00BD2EEB" w:rsidRPr="00103652" w:rsidRDefault="00BD2EEB" w:rsidP="0010365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103652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0.52</w:t>
            </w:r>
          </w:p>
        </w:tc>
        <w:tc>
          <w:tcPr>
            <w:tcW w:w="1130" w:type="dxa"/>
            <w:noWrap/>
            <w:vAlign w:val="center"/>
          </w:tcPr>
          <w:p w14:paraId="147A4555" w14:textId="77777777" w:rsidR="00BD2EEB" w:rsidRPr="00103652" w:rsidRDefault="00BD2EEB" w:rsidP="0010365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103652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0.57</w:t>
            </w:r>
          </w:p>
        </w:tc>
      </w:tr>
      <w:tr w:rsidR="00BD2EEB" w:rsidRPr="002148A1" w14:paraId="60A20BC2" w14:textId="77777777" w:rsidTr="00103652">
        <w:trPr>
          <w:gridAfter w:val="1"/>
          <w:wAfter w:w="434" w:type="dxa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Merge/>
            <w:vAlign w:val="center"/>
          </w:tcPr>
          <w:p w14:paraId="11840838" w14:textId="77777777" w:rsidR="00BD2EEB" w:rsidRPr="00103652" w:rsidRDefault="00BD2EEB" w:rsidP="00987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  <w:noWrap/>
            <w:vAlign w:val="center"/>
          </w:tcPr>
          <w:p w14:paraId="113C133B" w14:textId="77777777" w:rsidR="00BD2EEB" w:rsidRPr="00103652" w:rsidRDefault="00BD2EEB" w:rsidP="00987C5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 w:eastAsia="ja-JP"/>
              </w:rPr>
            </w:pPr>
          </w:p>
        </w:tc>
        <w:tc>
          <w:tcPr>
            <w:tcW w:w="1590" w:type="dxa"/>
            <w:vAlign w:val="center"/>
          </w:tcPr>
          <w:p w14:paraId="48BA6B77" w14:textId="77777777" w:rsidR="00BD2EEB" w:rsidRPr="00103652" w:rsidRDefault="00BD2EEB" w:rsidP="00987C5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103652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CRFK</w:t>
            </w:r>
          </w:p>
        </w:tc>
        <w:tc>
          <w:tcPr>
            <w:tcW w:w="1236" w:type="dxa"/>
            <w:noWrap/>
            <w:vAlign w:val="center"/>
          </w:tcPr>
          <w:p w14:paraId="32B99471" w14:textId="77777777" w:rsidR="00BD2EEB" w:rsidRPr="00103652" w:rsidRDefault="00BD2EEB" w:rsidP="001036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03652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0.17*</w:t>
            </w:r>
          </w:p>
        </w:tc>
        <w:tc>
          <w:tcPr>
            <w:tcW w:w="1236" w:type="dxa"/>
            <w:noWrap/>
            <w:vAlign w:val="center"/>
          </w:tcPr>
          <w:p w14:paraId="14806F39" w14:textId="59414B59" w:rsidR="00BD2EEB" w:rsidRPr="00103652" w:rsidRDefault="00BD2EEB" w:rsidP="0010365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103652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0.34</w:t>
            </w:r>
            <w:r w:rsidR="00FB3F61" w:rsidRPr="00103652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130" w:type="dxa"/>
            <w:noWrap/>
            <w:vAlign w:val="center"/>
          </w:tcPr>
          <w:p w14:paraId="1E378BB7" w14:textId="77777777" w:rsidR="00BD2EEB" w:rsidRPr="00103652" w:rsidRDefault="00BD2EEB" w:rsidP="0010365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103652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0.63</w:t>
            </w:r>
          </w:p>
        </w:tc>
        <w:tc>
          <w:tcPr>
            <w:tcW w:w="1130" w:type="dxa"/>
            <w:noWrap/>
            <w:vAlign w:val="center"/>
          </w:tcPr>
          <w:p w14:paraId="53F7B330" w14:textId="77777777" w:rsidR="00BD2EEB" w:rsidRPr="00103652" w:rsidRDefault="00BD2EEB" w:rsidP="0010365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103652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0.54</w:t>
            </w:r>
          </w:p>
        </w:tc>
      </w:tr>
      <w:tr w:rsidR="00BD2EEB" w:rsidRPr="002148A1" w14:paraId="1F8112AB" w14:textId="77777777" w:rsidTr="0010365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34" w:type="dxa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Merge/>
            <w:vAlign w:val="center"/>
          </w:tcPr>
          <w:p w14:paraId="43A9EAB7" w14:textId="77777777" w:rsidR="00BD2EEB" w:rsidRPr="00103652" w:rsidRDefault="00BD2EEB" w:rsidP="00987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  <w:noWrap/>
            <w:vAlign w:val="center"/>
          </w:tcPr>
          <w:p w14:paraId="689E5521" w14:textId="77777777" w:rsidR="00BD2EEB" w:rsidRPr="00103652" w:rsidRDefault="00BD2EEB" w:rsidP="00987C5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 w:eastAsia="ja-JP"/>
              </w:rPr>
            </w:pPr>
          </w:p>
        </w:tc>
        <w:tc>
          <w:tcPr>
            <w:tcW w:w="1590" w:type="dxa"/>
            <w:vAlign w:val="center"/>
          </w:tcPr>
          <w:p w14:paraId="1D34CD59" w14:textId="77777777" w:rsidR="00BD2EEB" w:rsidRPr="00103652" w:rsidRDefault="00BD2EEB" w:rsidP="00987C5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103652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MDCK</w:t>
            </w:r>
          </w:p>
        </w:tc>
        <w:tc>
          <w:tcPr>
            <w:tcW w:w="1236" w:type="dxa"/>
            <w:noWrap/>
            <w:vAlign w:val="center"/>
          </w:tcPr>
          <w:p w14:paraId="0DB69A90" w14:textId="77777777" w:rsidR="00BD2EEB" w:rsidRPr="00103652" w:rsidRDefault="00BD2EEB" w:rsidP="001036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03652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0.28*</w:t>
            </w:r>
          </w:p>
        </w:tc>
        <w:tc>
          <w:tcPr>
            <w:tcW w:w="1236" w:type="dxa"/>
            <w:noWrap/>
            <w:vAlign w:val="center"/>
          </w:tcPr>
          <w:p w14:paraId="315447E0" w14:textId="38F4861A" w:rsidR="00BD2EEB" w:rsidRPr="00103652" w:rsidRDefault="00BD2EEB" w:rsidP="0010365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103652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0.59</w:t>
            </w:r>
            <w:r w:rsidR="00FB3F61" w:rsidRPr="00103652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130" w:type="dxa"/>
            <w:noWrap/>
            <w:vAlign w:val="center"/>
          </w:tcPr>
          <w:p w14:paraId="095633BF" w14:textId="77777777" w:rsidR="00BD2EEB" w:rsidRPr="00103652" w:rsidRDefault="00BD2EEB" w:rsidP="0010365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103652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0.85</w:t>
            </w:r>
          </w:p>
        </w:tc>
        <w:tc>
          <w:tcPr>
            <w:tcW w:w="1130" w:type="dxa"/>
            <w:noWrap/>
            <w:vAlign w:val="center"/>
          </w:tcPr>
          <w:p w14:paraId="4B0BD1EB" w14:textId="77777777" w:rsidR="00BD2EEB" w:rsidRPr="00103652" w:rsidRDefault="00BD2EEB" w:rsidP="0010365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103652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0.66</w:t>
            </w:r>
          </w:p>
        </w:tc>
      </w:tr>
      <w:tr w:rsidR="00BD2EEB" w:rsidRPr="002148A1" w14:paraId="7A8502EE" w14:textId="77777777" w:rsidTr="00103652">
        <w:trPr>
          <w:gridAfter w:val="1"/>
          <w:wAfter w:w="434" w:type="dxa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Merge w:val="restart"/>
            <w:vAlign w:val="center"/>
            <w:hideMark/>
          </w:tcPr>
          <w:p w14:paraId="35B5EBFC" w14:textId="77777777" w:rsidR="00BD2EEB" w:rsidRPr="00103652" w:rsidRDefault="00BD2EEB" w:rsidP="00987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103652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  <w:t>Oxalic acid</w:t>
            </w:r>
          </w:p>
        </w:tc>
        <w:tc>
          <w:tcPr>
            <w:tcW w:w="1134" w:type="dxa"/>
            <w:noWrap/>
            <w:vAlign w:val="center"/>
            <w:hideMark/>
          </w:tcPr>
          <w:p w14:paraId="1F2AEF6D" w14:textId="77777777" w:rsidR="00BD2EEB" w:rsidRPr="00103652" w:rsidRDefault="00BD2EEB" w:rsidP="00987C5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036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H</w:t>
            </w:r>
          </w:p>
        </w:tc>
        <w:tc>
          <w:tcPr>
            <w:tcW w:w="1590" w:type="dxa"/>
            <w:vAlign w:val="center"/>
          </w:tcPr>
          <w:p w14:paraId="4D2FEA02" w14:textId="77777777" w:rsidR="00BD2EEB" w:rsidRPr="00103652" w:rsidRDefault="00BD2EEB" w:rsidP="00987C5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  <w:noWrap/>
            <w:vAlign w:val="center"/>
            <w:hideMark/>
          </w:tcPr>
          <w:p w14:paraId="42313E85" w14:textId="77777777" w:rsidR="00BD2EEB" w:rsidRPr="00103652" w:rsidRDefault="00BD2EEB" w:rsidP="0010365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036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.93</w:t>
            </w:r>
          </w:p>
        </w:tc>
        <w:tc>
          <w:tcPr>
            <w:tcW w:w="1236" w:type="dxa"/>
            <w:noWrap/>
            <w:vAlign w:val="center"/>
            <w:hideMark/>
          </w:tcPr>
          <w:p w14:paraId="76384E74" w14:textId="77777777" w:rsidR="00BD2EEB" w:rsidRPr="00103652" w:rsidRDefault="00BD2EEB" w:rsidP="0010365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036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.93</w:t>
            </w:r>
          </w:p>
        </w:tc>
        <w:tc>
          <w:tcPr>
            <w:tcW w:w="1130" w:type="dxa"/>
            <w:noWrap/>
            <w:vAlign w:val="center"/>
            <w:hideMark/>
          </w:tcPr>
          <w:p w14:paraId="6926A5AF" w14:textId="77777777" w:rsidR="00BD2EEB" w:rsidRPr="00103652" w:rsidRDefault="00BD2EEB" w:rsidP="0010365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036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.32</w:t>
            </w:r>
          </w:p>
        </w:tc>
        <w:tc>
          <w:tcPr>
            <w:tcW w:w="1130" w:type="dxa"/>
            <w:noWrap/>
            <w:vAlign w:val="center"/>
            <w:hideMark/>
          </w:tcPr>
          <w:p w14:paraId="0AAF19FF" w14:textId="77777777" w:rsidR="00BD2EEB" w:rsidRPr="00103652" w:rsidRDefault="00BD2EEB" w:rsidP="0010365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036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.27</w:t>
            </w:r>
          </w:p>
        </w:tc>
      </w:tr>
      <w:tr w:rsidR="00BD2EEB" w:rsidRPr="002148A1" w14:paraId="3FE785B6" w14:textId="77777777" w:rsidTr="0010365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34" w:type="dxa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Merge/>
            <w:vAlign w:val="center"/>
          </w:tcPr>
          <w:p w14:paraId="5BCE669C" w14:textId="77777777" w:rsidR="00BD2EEB" w:rsidRPr="00103652" w:rsidRDefault="00BD2EEB" w:rsidP="00987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 w:val="restart"/>
            <w:noWrap/>
            <w:vAlign w:val="center"/>
          </w:tcPr>
          <w:p w14:paraId="18435C25" w14:textId="45D39E93" w:rsidR="00BD2EEB" w:rsidRPr="00103652" w:rsidRDefault="00BD2EEB" w:rsidP="00987C5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03652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  <w:lang w:eastAsia="ja-JP"/>
              </w:rPr>
              <w:t>OD value</w:t>
            </w:r>
          </w:p>
        </w:tc>
        <w:tc>
          <w:tcPr>
            <w:tcW w:w="1590" w:type="dxa"/>
            <w:vAlign w:val="center"/>
          </w:tcPr>
          <w:p w14:paraId="6B32B960" w14:textId="77777777" w:rsidR="00BD2EEB" w:rsidRPr="00103652" w:rsidRDefault="00BD2EEB" w:rsidP="00987C5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103652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Vero E6/TMPRSS2</w:t>
            </w:r>
          </w:p>
        </w:tc>
        <w:tc>
          <w:tcPr>
            <w:tcW w:w="1236" w:type="dxa"/>
            <w:noWrap/>
            <w:vAlign w:val="center"/>
          </w:tcPr>
          <w:p w14:paraId="13FE9216" w14:textId="77777777" w:rsidR="00BD2EEB" w:rsidRPr="00103652" w:rsidRDefault="00BD2EEB" w:rsidP="001036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03652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0.25*</w:t>
            </w:r>
          </w:p>
        </w:tc>
        <w:tc>
          <w:tcPr>
            <w:tcW w:w="1236" w:type="dxa"/>
            <w:noWrap/>
            <w:vAlign w:val="center"/>
          </w:tcPr>
          <w:p w14:paraId="2837135C" w14:textId="77777777" w:rsidR="00BD2EEB" w:rsidRPr="00103652" w:rsidRDefault="00BD2EEB" w:rsidP="0010365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103652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0.61</w:t>
            </w:r>
          </w:p>
        </w:tc>
        <w:tc>
          <w:tcPr>
            <w:tcW w:w="1130" w:type="dxa"/>
            <w:noWrap/>
            <w:vAlign w:val="center"/>
          </w:tcPr>
          <w:p w14:paraId="63EE8131" w14:textId="77777777" w:rsidR="00BD2EEB" w:rsidRPr="00103652" w:rsidRDefault="00BD2EEB" w:rsidP="0010365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103652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0.59</w:t>
            </w:r>
          </w:p>
        </w:tc>
        <w:tc>
          <w:tcPr>
            <w:tcW w:w="1130" w:type="dxa"/>
            <w:noWrap/>
            <w:vAlign w:val="center"/>
          </w:tcPr>
          <w:p w14:paraId="4FDF2DA9" w14:textId="77777777" w:rsidR="00BD2EEB" w:rsidRPr="00103652" w:rsidRDefault="00BD2EEB" w:rsidP="0010365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103652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0.63</w:t>
            </w:r>
          </w:p>
        </w:tc>
      </w:tr>
      <w:tr w:rsidR="00BD2EEB" w:rsidRPr="002148A1" w14:paraId="3C3A8793" w14:textId="77777777" w:rsidTr="00103652">
        <w:trPr>
          <w:gridAfter w:val="1"/>
          <w:wAfter w:w="434" w:type="dxa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Merge/>
            <w:vAlign w:val="center"/>
          </w:tcPr>
          <w:p w14:paraId="30015E60" w14:textId="77777777" w:rsidR="00BD2EEB" w:rsidRPr="00103652" w:rsidRDefault="00BD2EEB" w:rsidP="00987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  <w:noWrap/>
            <w:vAlign w:val="center"/>
          </w:tcPr>
          <w:p w14:paraId="3F8E58C0" w14:textId="77777777" w:rsidR="00BD2EEB" w:rsidRPr="00103652" w:rsidRDefault="00BD2EEB" w:rsidP="00987C5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590" w:type="dxa"/>
            <w:vAlign w:val="center"/>
          </w:tcPr>
          <w:p w14:paraId="52EF895A" w14:textId="77777777" w:rsidR="00BD2EEB" w:rsidRPr="00103652" w:rsidRDefault="00BD2EEB" w:rsidP="00987C5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103652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CRFK</w:t>
            </w:r>
          </w:p>
        </w:tc>
        <w:tc>
          <w:tcPr>
            <w:tcW w:w="1236" w:type="dxa"/>
            <w:noWrap/>
            <w:vAlign w:val="center"/>
          </w:tcPr>
          <w:p w14:paraId="4A752619" w14:textId="77777777" w:rsidR="00BD2EEB" w:rsidRPr="00103652" w:rsidRDefault="00BD2EEB" w:rsidP="001036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03652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0.31*</w:t>
            </w:r>
          </w:p>
        </w:tc>
        <w:tc>
          <w:tcPr>
            <w:tcW w:w="1236" w:type="dxa"/>
            <w:noWrap/>
            <w:vAlign w:val="center"/>
          </w:tcPr>
          <w:p w14:paraId="0B437636" w14:textId="77777777" w:rsidR="00BD2EEB" w:rsidRPr="00103652" w:rsidRDefault="00BD2EEB" w:rsidP="0010365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103652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0.70</w:t>
            </w:r>
          </w:p>
        </w:tc>
        <w:tc>
          <w:tcPr>
            <w:tcW w:w="1130" w:type="dxa"/>
            <w:noWrap/>
            <w:vAlign w:val="center"/>
          </w:tcPr>
          <w:p w14:paraId="361AA306" w14:textId="77777777" w:rsidR="00BD2EEB" w:rsidRPr="00103652" w:rsidRDefault="00BD2EEB" w:rsidP="0010365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103652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0.72</w:t>
            </w:r>
          </w:p>
        </w:tc>
        <w:tc>
          <w:tcPr>
            <w:tcW w:w="1130" w:type="dxa"/>
            <w:noWrap/>
            <w:vAlign w:val="center"/>
          </w:tcPr>
          <w:p w14:paraId="36ECF9DE" w14:textId="77777777" w:rsidR="00BD2EEB" w:rsidRPr="00103652" w:rsidRDefault="00BD2EEB" w:rsidP="0010365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103652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0.82</w:t>
            </w:r>
          </w:p>
        </w:tc>
      </w:tr>
      <w:tr w:rsidR="00BD2EEB" w:rsidRPr="002148A1" w14:paraId="03154443" w14:textId="77777777" w:rsidTr="0010365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34" w:type="dxa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Merge/>
            <w:vAlign w:val="center"/>
          </w:tcPr>
          <w:p w14:paraId="2C6FE8A5" w14:textId="77777777" w:rsidR="00BD2EEB" w:rsidRPr="00103652" w:rsidRDefault="00BD2EEB" w:rsidP="00987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  <w:noWrap/>
            <w:vAlign w:val="center"/>
          </w:tcPr>
          <w:p w14:paraId="5C3CDE67" w14:textId="77777777" w:rsidR="00BD2EEB" w:rsidRPr="00103652" w:rsidRDefault="00BD2EEB" w:rsidP="00987C5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590" w:type="dxa"/>
            <w:vAlign w:val="center"/>
          </w:tcPr>
          <w:p w14:paraId="262CF4CE" w14:textId="77777777" w:rsidR="00BD2EEB" w:rsidRPr="00103652" w:rsidRDefault="00BD2EEB" w:rsidP="00987C5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103652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MDCK</w:t>
            </w:r>
          </w:p>
        </w:tc>
        <w:tc>
          <w:tcPr>
            <w:tcW w:w="1236" w:type="dxa"/>
            <w:noWrap/>
            <w:vAlign w:val="center"/>
          </w:tcPr>
          <w:p w14:paraId="25B83F15" w14:textId="77777777" w:rsidR="00BD2EEB" w:rsidRPr="00103652" w:rsidRDefault="00BD2EEB" w:rsidP="001036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03652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0.34*</w:t>
            </w:r>
          </w:p>
        </w:tc>
        <w:tc>
          <w:tcPr>
            <w:tcW w:w="1236" w:type="dxa"/>
            <w:noWrap/>
            <w:vAlign w:val="center"/>
          </w:tcPr>
          <w:p w14:paraId="2858BD9B" w14:textId="77777777" w:rsidR="00BD2EEB" w:rsidRPr="00103652" w:rsidRDefault="00BD2EEB" w:rsidP="0010365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103652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0.79</w:t>
            </w:r>
          </w:p>
        </w:tc>
        <w:tc>
          <w:tcPr>
            <w:tcW w:w="1130" w:type="dxa"/>
            <w:noWrap/>
            <w:vAlign w:val="center"/>
          </w:tcPr>
          <w:p w14:paraId="6F6EA6E4" w14:textId="77777777" w:rsidR="00BD2EEB" w:rsidRPr="00103652" w:rsidRDefault="00BD2EEB" w:rsidP="0010365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103652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0.84</w:t>
            </w:r>
          </w:p>
        </w:tc>
        <w:tc>
          <w:tcPr>
            <w:tcW w:w="1130" w:type="dxa"/>
            <w:noWrap/>
            <w:vAlign w:val="center"/>
          </w:tcPr>
          <w:p w14:paraId="030572E4" w14:textId="77777777" w:rsidR="00BD2EEB" w:rsidRPr="00103652" w:rsidRDefault="00BD2EEB" w:rsidP="0010365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103652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0.79</w:t>
            </w:r>
          </w:p>
        </w:tc>
      </w:tr>
      <w:tr w:rsidR="00987C5E" w:rsidRPr="002148A1" w14:paraId="39928B43" w14:textId="77777777" w:rsidTr="00103652">
        <w:trPr>
          <w:gridAfter w:val="1"/>
          <w:wAfter w:w="434" w:type="dxa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Align w:val="center"/>
          </w:tcPr>
          <w:p w14:paraId="61E870FE" w14:textId="77777777" w:rsidR="00987C5E" w:rsidRPr="00103652" w:rsidRDefault="00987C5E" w:rsidP="00987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2D43A905" w14:textId="77777777" w:rsidR="00987C5E" w:rsidRPr="00103652" w:rsidRDefault="00987C5E" w:rsidP="00987C5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 w:eastAsia="ja-JP"/>
              </w:rPr>
            </w:pPr>
          </w:p>
        </w:tc>
        <w:tc>
          <w:tcPr>
            <w:tcW w:w="1590" w:type="dxa"/>
            <w:vAlign w:val="center"/>
          </w:tcPr>
          <w:p w14:paraId="17B7F478" w14:textId="77777777" w:rsidR="00987C5E" w:rsidRPr="00103652" w:rsidRDefault="00987C5E" w:rsidP="00987C5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  <w:noWrap/>
            <w:vAlign w:val="center"/>
          </w:tcPr>
          <w:p w14:paraId="072A564C" w14:textId="77777777" w:rsidR="00987C5E" w:rsidRPr="00103652" w:rsidRDefault="00987C5E" w:rsidP="001036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03652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0.249*</w:t>
            </w:r>
          </w:p>
        </w:tc>
        <w:tc>
          <w:tcPr>
            <w:tcW w:w="1236" w:type="dxa"/>
            <w:noWrap/>
            <w:vAlign w:val="center"/>
          </w:tcPr>
          <w:p w14:paraId="7E3D45A5" w14:textId="77777777" w:rsidR="00987C5E" w:rsidRPr="00103652" w:rsidRDefault="00987C5E" w:rsidP="0010365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103652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0.61</w:t>
            </w:r>
          </w:p>
        </w:tc>
        <w:tc>
          <w:tcPr>
            <w:tcW w:w="1130" w:type="dxa"/>
            <w:noWrap/>
            <w:vAlign w:val="center"/>
          </w:tcPr>
          <w:p w14:paraId="0FA5D94F" w14:textId="77777777" w:rsidR="00987C5E" w:rsidRPr="00103652" w:rsidRDefault="00987C5E" w:rsidP="0010365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103652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0.59</w:t>
            </w:r>
          </w:p>
        </w:tc>
        <w:tc>
          <w:tcPr>
            <w:tcW w:w="1130" w:type="dxa"/>
            <w:noWrap/>
            <w:vAlign w:val="center"/>
          </w:tcPr>
          <w:p w14:paraId="688E63AB" w14:textId="77777777" w:rsidR="00987C5E" w:rsidRPr="00103652" w:rsidRDefault="00987C5E" w:rsidP="0010365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103652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0.63</w:t>
            </w:r>
          </w:p>
        </w:tc>
      </w:tr>
      <w:tr w:rsidR="00BD2EEB" w:rsidRPr="002148A1" w14:paraId="2FF9498B" w14:textId="77777777" w:rsidTr="0010365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34" w:type="dxa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Merge w:val="restart"/>
            <w:vAlign w:val="center"/>
            <w:hideMark/>
          </w:tcPr>
          <w:p w14:paraId="45F551A5" w14:textId="77777777" w:rsidR="00BD2EEB" w:rsidRPr="00103652" w:rsidRDefault="00BD2EEB" w:rsidP="00987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103652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  <w:t>Citric acid</w:t>
            </w:r>
          </w:p>
        </w:tc>
        <w:tc>
          <w:tcPr>
            <w:tcW w:w="1134" w:type="dxa"/>
            <w:noWrap/>
            <w:vAlign w:val="center"/>
            <w:hideMark/>
          </w:tcPr>
          <w:p w14:paraId="6F4A0BA4" w14:textId="77777777" w:rsidR="00BD2EEB" w:rsidRPr="00103652" w:rsidRDefault="00BD2EEB" w:rsidP="00987C5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036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H</w:t>
            </w:r>
          </w:p>
        </w:tc>
        <w:tc>
          <w:tcPr>
            <w:tcW w:w="1590" w:type="dxa"/>
            <w:vAlign w:val="center"/>
          </w:tcPr>
          <w:p w14:paraId="06AD9794" w14:textId="77777777" w:rsidR="00BD2EEB" w:rsidRPr="00103652" w:rsidRDefault="00BD2EEB" w:rsidP="00987C5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236" w:type="dxa"/>
            <w:noWrap/>
            <w:vAlign w:val="center"/>
            <w:hideMark/>
          </w:tcPr>
          <w:p w14:paraId="4C9CCC20" w14:textId="77777777" w:rsidR="00BD2EEB" w:rsidRPr="00103652" w:rsidRDefault="00BD2EEB" w:rsidP="0010365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036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12</w:t>
            </w:r>
          </w:p>
        </w:tc>
        <w:tc>
          <w:tcPr>
            <w:tcW w:w="1236" w:type="dxa"/>
            <w:noWrap/>
            <w:vAlign w:val="center"/>
            <w:hideMark/>
          </w:tcPr>
          <w:p w14:paraId="364FCCC7" w14:textId="77777777" w:rsidR="00BD2EEB" w:rsidRPr="00103652" w:rsidRDefault="00BD2EEB" w:rsidP="0010365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036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.4</w:t>
            </w:r>
          </w:p>
        </w:tc>
        <w:tc>
          <w:tcPr>
            <w:tcW w:w="1130" w:type="dxa"/>
            <w:noWrap/>
            <w:vAlign w:val="center"/>
            <w:hideMark/>
          </w:tcPr>
          <w:p w14:paraId="2E6FD060" w14:textId="77777777" w:rsidR="00BD2EEB" w:rsidRPr="00103652" w:rsidRDefault="00BD2EEB" w:rsidP="0010365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036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.79</w:t>
            </w:r>
          </w:p>
        </w:tc>
        <w:tc>
          <w:tcPr>
            <w:tcW w:w="1130" w:type="dxa"/>
            <w:noWrap/>
            <w:vAlign w:val="center"/>
            <w:hideMark/>
          </w:tcPr>
          <w:p w14:paraId="1299C3CD" w14:textId="77777777" w:rsidR="00BD2EEB" w:rsidRPr="00103652" w:rsidRDefault="00BD2EEB" w:rsidP="0010365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036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.09</w:t>
            </w:r>
          </w:p>
        </w:tc>
      </w:tr>
      <w:tr w:rsidR="00BD2EEB" w:rsidRPr="002148A1" w14:paraId="5A44991C" w14:textId="77777777" w:rsidTr="00103652">
        <w:trPr>
          <w:gridAfter w:val="1"/>
          <w:wAfter w:w="434" w:type="dxa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Merge/>
            <w:vAlign w:val="center"/>
          </w:tcPr>
          <w:p w14:paraId="09872A92" w14:textId="77777777" w:rsidR="00BD2EEB" w:rsidRPr="00103652" w:rsidRDefault="00BD2EEB" w:rsidP="00987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 w:val="restart"/>
            <w:noWrap/>
            <w:vAlign w:val="center"/>
          </w:tcPr>
          <w:p w14:paraId="2178EB0C" w14:textId="13067D71" w:rsidR="00BD2EEB" w:rsidRPr="00103652" w:rsidRDefault="00BD2EEB" w:rsidP="00987C5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 w:eastAsia="ja-JP"/>
              </w:rPr>
            </w:pPr>
            <w:r w:rsidRPr="00103652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  <w:lang w:eastAsia="ja-JP"/>
              </w:rPr>
              <w:t>OD value</w:t>
            </w:r>
          </w:p>
        </w:tc>
        <w:tc>
          <w:tcPr>
            <w:tcW w:w="1590" w:type="dxa"/>
            <w:vAlign w:val="center"/>
          </w:tcPr>
          <w:p w14:paraId="36DDF431" w14:textId="77777777" w:rsidR="00BD2EEB" w:rsidRPr="00103652" w:rsidRDefault="00BD2EEB" w:rsidP="00987C5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103652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Vero E6/TMPRSS2</w:t>
            </w:r>
          </w:p>
        </w:tc>
        <w:tc>
          <w:tcPr>
            <w:tcW w:w="1236" w:type="dxa"/>
            <w:noWrap/>
            <w:vAlign w:val="center"/>
          </w:tcPr>
          <w:p w14:paraId="7BEDC48E" w14:textId="77777777" w:rsidR="00BD2EEB" w:rsidRPr="00103652" w:rsidRDefault="00BD2EEB" w:rsidP="001036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03652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0.26*</w:t>
            </w:r>
          </w:p>
        </w:tc>
        <w:tc>
          <w:tcPr>
            <w:tcW w:w="1236" w:type="dxa"/>
            <w:noWrap/>
            <w:vAlign w:val="center"/>
          </w:tcPr>
          <w:p w14:paraId="6B9A63BC" w14:textId="77777777" w:rsidR="00BD2EEB" w:rsidRPr="00103652" w:rsidRDefault="00BD2EEB" w:rsidP="0010365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103652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0.64</w:t>
            </w:r>
          </w:p>
        </w:tc>
        <w:tc>
          <w:tcPr>
            <w:tcW w:w="1130" w:type="dxa"/>
            <w:noWrap/>
            <w:vAlign w:val="center"/>
          </w:tcPr>
          <w:p w14:paraId="1CF10FB8" w14:textId="77777777" w:rsidR="00BD2EEB" w:rsidRPr="00103652" w:rsidRDefault="00BD2EEB" w:rsidP="0010365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103652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0.64</w:t>
            </w:r>
          </w:p>
        </w:tc>
        <w:tc>
          <w:tcPr>
            <w:tcW w:w="1130" w:type="dxa"/>
            <w:noWrap/>
            <w:vAlign w:val="center"/>
          </w:tcPr>
          <w:p w14:paraId="66F4D963" w14:textId="77777777" w:rsidR="00BD2EEB" w:rsidRPr="00103652" w:rsidRDefault="00BD2EEB" w:rsidP="0010365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103652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0.73</w:t>
            </w:r>
          </w:p>
        </w:tc>
      </w:tr>
      <w:tr w:rsidR="00BD2EEB" w:rsidRPr="002148A1" w14:paraId="6B255D30" w14:textId="77777777" w:rsidTr="0010365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34" w:type="dxa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Merge/>
            <w:vAlign w:val="center"/>
          </w:tcPr>
          <w:p w14:paraId="14B2A177" w14:textId="77777777" w:rsidR="00BD2EEB" w:rsidRPr="00103652" w:rsidRDefault="00BD2EEB" w:rsidP="00987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  <w:noWrap/>
            <w:vAlign w:val="center"/>
          </w:tcPr>
          <w:p w14:paraId="23E900FD" w14:textId="77777777" w:rsidR="00BD2EEB" w:rsidRPr="00103652" w:rsidRDefault="00BD2EEB" w:rsidP="00987C5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 w:eastAsia="ja-JP"/>
              </w:rPr>
            </w:pPr>
          </w:p>
        </w:tc>
        <w:tc>
          <w:tcPr>
            <w:tcW w:w="1590" w:type="dxa"/>
            <w:vAlign w:val="center"/>
          </w:tcPr>
          <w:p w14:paraId="3CD7AA93" w14:textId="77777777" w:rsidR="00BD2EEB" w:rsidRPr="00103652" w:rsidRDefault="00BD2EEB" w:rsidP="00987C5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103652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CRFK</w:t>
            </w:r>
          </w:p>
        </w:tc>
        <w:tc>
          <w:tcPr>
            <w:tcW w:w="1236" w:type="dxa"/>
            <w:noWrap/>
            <w:vAlign w:val="center"/>
          </w:tcPr>
          <w:p w14:paraId="38B799E0" w14:textId="77777777" w:rsidR="00BD2EEB" w:rsidRPr="00103652" w:rsidRDefault="00BD2EEB" w:rsidP="0010365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03652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0.23*</w:t>
            </w:r>
          </w:p>
        </w:tc>
        <w:tc>
          <w:tcPr>
            <w:tcW w:w="1236" w:type="dxa"/>
            <w:noWrap/>
            <w:vAlign w:val="center"/>
          </w:tcPr>
          <w:p w14:paraId="7697035C" w14:textId="271F0B4B" w:rsidR="00BD2EEB" w:rsidRPr="00103652" w:rsidRDefault="00BD2EEB" w:rsidP="0010365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103652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0.58</w:t>
            </w:r>
          </w:p>
        </w:tc>
        <w:tc>
          <w:tcPr>
            <w:tcW w:w="1130" w:type="dxa"/>
            <w:noWrap/>
            <w:vAlign w:val="center"/>
          </w:tcPr>
          <w:p w14:paraId="1A68CA39" w14:textId="77777777" w:rsidR="00BD2EEB" w:rsidRPr="00103652" w:rsidRDefault="00BD2EEB" w:rsidP="0010365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103652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0.69</w:t>
            </w:r>
          </w:p>
        </w:tc>
        <w:tc>
          <w:tcPr>
            <w:tcW w:w="1130" w:type="dxa"/>
            <w:noWrap/>
            <w:vAlign w:val="center"/>
          </w:tcPr>
          <w:p w14:paraId="4122B277" w14:textId="77777777" w:rsidR="00BD2EEB" w:rsidRPr="00103652" w:rsidRDefault="00BD2EEB" w:rsidP="0010365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103652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0.81</w:t>
            </w:r>
          </w:p>
        </w:tc>
      </w:tr>
      <w:tr w:rsidR="00BD2EEB" w:rsidRPr="002148A1" w14:paraId="2FFB17C8" w14:textId="77777777" w:rsidTr="00103652">
        <w:trPr>
          <w:gridAfter w:val="1"/>
          <w:wAfter w:w="434" w:type="dxa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Merge/>
            <w:vAlign w:val="center"/>
          </w:tcPr>
          <w:p w14:paraId="1374F21A" w14:textId="77777777" w:rsidR="00BD2EEB" w:rsidRPr="00103652" w:rsidRDefault="00BD2EEB" w:rsidP="00987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  <w:noWrap/>
            <w:vAlign w:val="center"/>
          </w:tcPr>
          <w:p w14:paraId="08788612" w14:textId="77777777" w:rsidR="00BD2EEB" w:rsidRPr="00103652" w:rsidRDefault="00BD2EEB" w:rsidP="00987C5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 w:eastAsia="ja-JP"/>
              </w:rPr>
            </w:pPr>
          </w:p>
        </w:tc>
        <w:tc>
          <w:tcPr>
            <w:tcW w:w="1590" w:type="dxa"/>
            <w:vAlign w:val="center"/>
          </w:tcPr>
          <w:p w14:paraId="12BC23FA" w14:textId="77777777" w:rsidR="00BD2EEB" w:rsidRPr="00103652" w:rsidRDefault="00BD2EEB" w:rsidP="00987C5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103652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MDCK</w:t>
            </w:r>
          </w:p>
        </w:tc>
        <w:tc>
          <w:tcPr>
            <w:tcW w:w="1236" w:type="dxa"/>
            <w:noWrap/>
            <w:vAlign w:val="center"/>
          </w:tcPr>
          <w:p w14:paraId="56BCF394" w14:textId="77777777" w:rsidR="00BD2EEB" w:rsidRPr="00103652" w:rsidRDefault="00BD2EEB" w:rsidP="0010365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03652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0.29*</w:t>
            </w:r>
          </w:p>
        </w:tc>
        <w:tc>
          <w:tcPr>
            <w:tcW w:w="1236" w:type="dxa"/>
            <w:noWrap/>
            <w:vAlign w:val="center"/>
          </w:tcPr>
          <w:p w14:paraId="29D952BA" w14:textId="77777777" w:rsidR="00BD2EEB" w:rsidRPr="00103652" w:rsidRDefault="00BD2EEB" w:rsidP="0010365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103652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0.78</w:t>
            </w:r>
          </w:p>
        </w:tc>
        <w:tc>
          <w:tcPr>
            <w:tcW w:w="1130" w:type="dxa"/>
            <w:noWrap/>
            <w:vAlign w:val="center"/>
          </w:tcPr>
          <w:p w14:paraId="11477ADF" w14:textId="77777777" w:rsidR="00BD2EEB" w:rsidRPr="00103652" w:rsidRDefault="00BD2EEB" w:rsidP="0010365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103652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0.87</w:t>
            </w:r>
          </w:p>
        </w:tc>
        <w:tc>
          <w:tcPr>
            <w:tcW w:w="1130" w:type="dxa"/>
            <w:noWrap/>
            <w:vAlign w:val="center"/>
          </w:tcPr>
          <w:p w14:paraId="7E41738E" w14:textId="77777777" w:rsidR="00BD2EEB" w:rsidRPr="00103652" w:rsidRDefault="00BD2EEB" w:rsidP="0010365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103652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0.87</w:t>
            </w:r>
          </w:p>
        </w:tc>
      </w:tr>
    </w:tbl>
    <w:bookmarkEnd w:id="1"/>
    <w:p w14:paraId="048B8A75" w14:textId="06ECE9E6" w:rsidR="00AB6CC1" w:rsidRPr="00103652" w:rsidRDefault="00AB6CC1" w:rsidP="00AB6CC1">
      <w:pPr>
        <w:spacing w:line="240" w:lineRule="auto"/>
        <w:rPr>
          <w:rFonts w:ascii="Times New Roman" w:eastAsia="游明朝" w:hAnsi="Times New Roman" w:cs="Times New Roman"/>
          <w:sz w:val="24"/>
          <w:szCs w:val="24"/>
          <w:lang w:eastAsia="ja-JP"/>
        </w:rPr>
      </w:pPr>
      <w:r w:rsidRPr="00103652">
        <w:rPr>
          <w:rFonts w:ascii="Times New Roman" w:eastAsia="游明朝" w:hAnsi="Times New Roman" w:cs="Times New Roman"/>
          <w:sz w:val="24"/>
          <w:szCs w:val="24"/>
          <w:lang w:eastAsia="ja-JP"/>
        </w:rPr>
        <w:t>pH of</w:t>
      </w:r>
      <w:r w:rsidR="00987C5E" w:rsidRPr="00103652">
        <w:rPr>
          <w:rFonts w:ascii="Times New Roman" w:eastAsia="游明朝" w:hAnsi="Times New Roman" w:cs="Times New Roman"/>
          <w:sz w:val="24"/>
          <w:szCs w:val="24"/>
          <w:lang w:eastAsia="ja-JP"/>
        </w:rPr>
        <w:t xml:space="preserve"> each</w:t>
      </w:r>
      <w:r w:rsidRPr="00103652">
        <w:rPr>
          <w:rFonts w:ascii="Times New Roman" w:eastAsia="游明朝" w:hAnsi="Times New Roman" w:cs="Times New Roman"/>
          <w:sz w:val="24"/>
          <w:szCs w:val="24"/>
          <w:lang w:eastAsia="ja-JP"/>
        </w:rPr>
        <w:t xml:space="preserve"> diluent </w:t>
      </w:r>
      <w:r w:rsidR="00F85714" w:rsidRPr="00103652">
        <w:rPr>
          <w:rFonts w:ascii="Times New Roman" w:eastAsia="游明朝" w:hAnsi="Times New Roman" w:cs="Times New Roman"/>
          <w:sz w:val="24"/>
          <w:szCs w:val="24"/>
          <w:lang w:eastAsia="ja-JP"/>
        </w:rPr>
        <w:t xml:space="preserve">(0.1-0.0001) </w:t>
      </w:r>
      <w:r w:rsidRPr="00103652">
        <w:rPr>
          <w:rFonts w:ascii="Times New Roman" w:eastAsia="游明朝" w:hAnsi="Times New Roman" w:cs="Times New Roman"/>
          <w:sz w:val="24"/>
          <w:szCs w:val="24"/>
          <w:lang w:eastAsia="ja-JP"/>
        </w:rPr>
        <w:t xml:space="preserve">of weak acids (acetic acid, oxalic acid and citric acid at pH 2) were measured. Cell viability of </w:t>
      </w:r>
      <w:r w:rsidR="00987C5E" w:rsidRPr="00103652">
        <w:rPr>
          <w:rFonts w:ascii="Times New Roman" w:eastAsia="游明朝" w:hAnsi="Times New Roman" w:cs="Times New Roman"/>
          <w:sz w:val="24"/>
          <w:szCs w:val="24"/>
          <w:lang w:eastAsia="ja-JP"/>
        </w:rPr>
        <w:t>the diluents</w:t>
      </w:r>
      <w:r w:rsidRPr="00103652">
        <w:rPr>
          <w:rFonts w:ascii="Times New Roman" w:eastAsia="游明朝" w:hAnsi="Times New Roman" w:cs="Times New Roman"/>
          <w:sz w:val="24"/>
          <w:szCs w:val="24"/>
          <w:lang w:eastAsia="ja-JP"/>
        </w:rPr>
        <w:t xml:space="preserve"> were tested by XTT </w:t>
      </w:r>
      <w:r w:rsidR="00987C5E" w:rsidRPr="00103652">
        <w:rPr>
          <w:rFonts w:ascii="Times New Roman" w:eastAsia="游明朝" w:hAnsi="Times New Roman" w:cs="Times New Roman"/>
          <w:sz w:val="24"/>
          <w:szCs w:val="24"/>
          <w:lang w:eastAsia="ja-JP"/>
        </w:rPr>
        <w:t>c</w:t>
      </w:r>
      <w:r w:rsidRPr="00103652">
        <w:rPr>
          <w:rFonts w:ascii="Times New Roman" w:eastAsia="游明朝" w:hAnsi="Times New Roman" w:cs="Times New Roman"/>
          <w:sz w:val="24"/>
          <w:szCs w:val="24"/>
          <w:lang w:eastAsia="ja-JP"/>
        </w:rPr>
        <w:t xml:space="preserve">ell </w:t>
      </w:r>
      <w:r w:rsidR="00987C5E" w:rsidRPr="00103652">
        <w:rPr>
          <w:rFonts w:ascii="Times New Roman" w:eastAsia="游明朝" w:hAnsi="Times New Roman" w:cs="Times New Roman"/>
          <w:sz w:val="24"/>
          <w:szCs w:val="24"/>
          <w:lang w:eastAsia="ja-JP"/>
        </w:rPr>
        <w:t>v</w:t>
      </w:r>
      <w:r w:rsidRPr="00103652">
        <w:rPr>
          <w:rFonts w:ascii="Times New Roman" w:eastAsia="游明朝" w:hAnsi="Times New Roman" w:cs="Times New Roman"/>
          <w:sz w:val="24"/>
          <w:szCs w:val="24"/>
          <w:lang w:eastAsia="ja-JP"/>
        </w:rPr>
        <w:t xml:space="preserve">iability </w:t>
      </w:r>
      <w:r w:rsidR="00987C5E" w:rsidRPr="00103652">
        <w:rPr>
          <w:rFonts w:ascii="Times New Roman" w:eastAsia="游明朝" w:hAnsi="Times New Roman" w:cs="Times New Roman"/>
          <w:sz w:val="24"/>
          <w:szCs w:val="24"/>
          <w:lang w:eastAsia="ja-JP"/>
        </w:rPr>
        <w:t>a</w:t>
      </w:r>
      <w:r w:rsidRPr="00103652">
        <w:rPr>
          <w:rFonts w:ascii="Times New Roman" w:eastAsia="游明朝" w:hAnsi="Times New Roman" w:cs="Times New Roman"/>
          <w:sz w:val="24"/>
          <w:szCs w:val="24"/>
          <w:lang w:eastAsia="ja-JP"/>
        </w:rPr>
        <w:t xml:space="preserve">ssay. </w:t>
      </w:r>
      <w:r w:rsidR="00BD2EEB" w:rsidRPr="00103652">
        <w:rPr>
          <w:rFonts w:ascii="Times New Roman" w:eastAsia="游明朝" w:hAnsi="Times New Roman" w:cs="Times New Roman"/>
          <w:sz w:val="24"/>
          <w:szCs w:val="24"/>
          <w:lang w:eastAsia="ja-JP"/>
        </w:rPr>
        <w:t>OD value</w:t>
      </w:r>
      <w:r w:rsidR="00423B08">
        <w:rPr>
          <w:rFonts w:ascii="Times New Roman" w:eastAsia="游明朝" w:hAnsi="Times New Roman" w:cs="Times New Roman"/>
          <w:sz w:val="24"/>
          <w:szCs w:val="24"/>
          <w:lang w:eastAsia="ja-JP"/>
        </w:rPr>
        <w:t xml:space="preserve">: </w:t>
      </w:r>
      <w:r w:rsidR="00BD2EEB" w:rsidRPr="00103652">
        <w:rPr>
          <w:rFonts w:ascii="Times New Roman" w:eastAsia="游明朝" w:hAnsi="Times New Roman" w:cs="Times New Roman"/>
          <w:sz w:val="24"/>
          <w:szCs w:val="24"/>
          <w:lang w:eastAsia="ja-JP"/>
        </w:rPr>
        <w:t>Absorbance</w:t>
      </w:r>
      <w:r w:rsidR="00BD2EEB" w:rsidRPr="00103652">
        <w:rPr>
          <w:rFonts w:ascii="Times New Roman" w:eastAsia="游明朝" w:hAnsi="Times New Roman" w:cs="Times New Roman"/>
          <w:sz w:val="24"/>
          <w:szCs w:val="24"/>
          <w:vertAlign w:val="subscript"/>
          <w:lang w:eastAsia="ja-JP"/>
        </w:rPr>
        <w:t>450nm</w:t>
      </w:r>
      <w:r w:rsidR="00BD2EEB" w:rsidRPr="00103652">
        <w:rPr>
          <w:rFonts w:ascii="Times New Roman" w:eastAsia="游明朝" w:hAnsi="Times New Roman" w:cs="Times New Roman"/>
          <w:sz w:val="24"/>
          <w:szCs w:val="24"/>
          <w:lang w:eastAsia="ja-JP"/>
        </w:rPr>
        <w:t>-Absorbance</w:t>
      </w:r>
      <w:r w:rsidR="00BD2EEB" w:rsidRPr="00103652">
        <w:rPr>
          <w:rFonts w:ascii="Times New Roman" w:eastAsia="游明朝" w:hAnsi="Times New Roman" w:cs="Times New Roman"/>
          <w:sz w:val="24"/>
          <w:szCs w:val="24"/>
          <w:vertAlign w:val="subscript"/>
          <w:lang w:eastAsia="ja-JP"/>
        </w:rPr>
        <w:t>655nm</w:t>
      </w:r>
      <w:r w:rsidR="00BD2EEB" w:rsidRPr="00103652">
        <w:rPr>
          <w:rFonts w:ascii="Times New Roman" w:eastAsia="游明朝" w:hAnsi="Times New Roman" w:cs="Times New Roman"/>
          <w:sz w:val="24"/>
          <w:szCs w:val="24"/>
          <w:lang w:eastAsia="ja-JP"/>
        </w:rPr>
        <w:t xml:space="preserve">. </w:t>
      </w:r>
      <w:r w:rsidR="00103652" w:rsidRPr="00103652">
        <w:rPr>
          <w:rFonts w:ascii="Times New Roman" w:eastAsia="游明朝" w:hAnsi="Times New Roman" w:cs="Times New Roman"/>
          <w:sz w:val="24"/>
          <w:szCs w:val="24"/>
          <w:lang w:eastAsia="ja-JP"/>
        </w:rPr>
        <w:t>Control OD: Vero E6/TMPRSS2=0.6, CRFK=0.67, MDCK=0.77. “*” indicate cell damage</w:t>
      </w:r>
      <w:r w:rsidR="00E10C89" w:rsidRPr="00103652">
        <w:rPr>
          <w:rFonts w:ascii="Times New Roman" w:eastAsia="游明朝" w:hAnsi="Times New Roman" w:cs="Times New Roman"/>
          <w:sz w:val="24"/>
          <w:szCs w:val="24"/>
          <w:lang w:eastAsia="ja-JP"/>
        </w:rPr>
        <w:t>.</w:t>
      </w:r>
    </w:p>
    <w:sectPr w:rsidR="00AB6CC1" w:rsidRPr="0010365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86C04F" w14:textId="77777777" w:rsidR="00747442" w:rsidRDefault="00747442" w:rsidP="0042185B">
      <w:pPr>
        <w:spacing w:after="0" w:line="240" w:lineRule="auto"/>
      </w:pPr>
      <w:r>
        <w:separator/>
      </w:r>
    </w:p>
  </w:endnote>
  <w:endnote w:type="continuationSeparator" w:id="0">
    <w:p w14:paraId="3AEBB9A2" w14:textId="77777777" w:rsidR="00747442" w:rsidRDefault="00747442" w:rsidP="004218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254FA4" w14:textId="77777777" w:rsidR="00747442" w:rsidRDefault="00747442" w:rsidP="0042185B">
      <w:pPr>
        <w:spacing w:after="0" w:line="240" w:lineRule="auto"/>
      </w:pPr>
      <w:r>
        <w:separator/>
      </w:r>
    </w:p>
  </w:footnote>
  <w:footnote w:type="continuationSeparator" w:id="0">
    <w:p w14:paraId="27A34AF4" w14:textId="77777777" w:rsidR="00747442" w:rsidRDefault="00747442" w:rsidP="004218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626"/>
    <w:rsid w:val="000122B5"/>
    <w:rsid w:val="00014C72"/>
    <w:rsid w:val="000233A6"/>
    <w:rsid w:val="00040145"/>
    <w:rsid w:val="00077F8B"/>
    <w:rsid w:val="000823B3"/>
    <w:rsid w:val="000A52CE"/>
    <w:rsid w:val="00103652"/>
    <w:rsid w:val="00153697"/>
    <w:rsid w:val="001D263B"/>
    <w:rsid w:val="001E2C94"/>
    <w:rsid w:val="001F4564"/>
    <w:rsid w:val="002148A1"/>
    <w:rsid w:val="0028662C"/>
    <w:rsid w:val="00292339"/>
    <w:rsid w:val="00337D3E"/>
    <w:rsid w:val="003F52A9"/>
    <w:rsid w:val="00403CF7"/>
    <w:rsid w:val="0042185B"/>
    <w:rsid w:val="00423B08"/>
    <w:rsid w:val="00554219"/>
    <w:rsid w:val="00574915"/>
    <w:rsid w:val="005B2378"/>
    <w:rsid w:val="00613DD4"/>
    <w:rsid w:val="00617051"/>
    <w:rsid w:val="00641454"/>
    <w:rsid w:val="00646BB6"/>
    <w:rsid w:val="00647626"/>
    <w:rsid w:val="006A3E86"/>
    <w:rsid w:val="006F122F"/>
    <w:rsid w:val="00713F71"/>
    <w:rsid w:val="00731FB2"/>
    <w:rsid w:val="00747442"/>
    <w:rsid w:val="007B0EFB"/>
    <w:rsid w:val="007E3487"/>
    <w:rsid w:val="00846C78"/>
    <w:rsid w:val="008D47C5"/>
    <w:rsid w:val="00902352"/>
    <w:rsid w:val="0091624C"/>
    <w:rsid w:val="00987C5E"/>
    <w:rsid w:val="00A20AFF"/>
    <w:rsid w:val="00A82E05"/>
    <w:rsid w:val="00AB6CC1"/>
    <w:rsid w:val="00B60225"/>
    <w:rsid w:val="00BD2EEB"/>
    <w:rsid w:val="00BE1422"/>
    <w:rsid w:val="00C50BB4"/>
    <w:rsid w:val="00D0311A"/>
    <w:rsid w:val="00D62091"/>
    <w:rsid w:val="00D639A2"/>
    <w:rsid w:val="00DD754C"/>
    <w:rsid w:val="00E00926"/>
    <w:rsid w:val="00E10C89"/>
    <w:rsid w:val="00EC03BD"/>
    <w:rsid w:val="00F569D5"/>
    <w:rsid w:val="00F70185"/>
    <w:rsid w:val="00F75FF4"/>
    <w:rsid w:val="00F85714"/>
    <w:rsid w:val="00FB3F61"/>
    <w:rsid w:val="00FB71A7"/>
    <w:rsid w:val="00FC5F0A"/>
    <w:rsid w:val="00FD23FA"/>
    <w:rsid w:val="00FE0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4923810"/>
  <w15:chartTrackingRefBased/>
  <w15:docId w15:val="{ACBCE435-16A4-4FD2-A96C-E84AE701A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47626"/>
    <w:pPr>
      <w:spacing w:after="160" w:line="259" w:lineRule="auto"/>
    </w:pPr>
    <w:rPr>
      <w:kern w:val="0"/>
      <w:sz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647626"/>
    <w:rPr>
      <w:kern w:val="0"/>
      <w:sz w:val="22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Balloon Text"/>
    <w:basedOn w:val="a"/>
    <w:link w:val="a4"/>
    <w:uiPriority w:val="99"/>
    <w:semiHidden/>
    <w:unhideWhenUsed/>
    <w:rsid w:val="000A52C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0A52CE"/>
    <w:rPr>
      <w:rFonts w:asciiTheme="majorHAnsi" w:eastAsiaTheme="majorEastAsia" w:hAnsiTheme="majorHAnsi" w:cstheme="majorBidi"/>
      <w:kern w:val="0"/>
      <w:sz w:val="18"/>
      <w:szCs w:val="18"/>
      <w:lang w:eastAsia="zh-CN"/>
    </w:rPr>
  </w:style>
  <w:style w:type="paragraph" w:styleId="a5">
    <w:name w:val="header"/>
    <w:basedOn w:val="a"/>
    <w:link w:val="a6"/>
    <w:uiPriority w:val="99"/>
    <w:unhideWhenUsed/>
    <w:rsid w:val="0042185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42185B"/>
    <w:rPr>
      <w:kern w:val="0"/>
      <w:sz w:val="22"/>
      <w:lang w:eastAsia="zh-CN"/>
    </w:rPr>
  </w:style>
  <w:style w:type="paragraph" w:styleId="a7">
    <w:name w:val="footer"/>
    <w:basedOn w:val="a"/>
    <w:link w:val="a8"/>
    <w:uiPriority w:val="99"/>
    <w:unhideWhenUsed/>
    <w:rsid w:val="0042185B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42185B"/>
    <w:rPr>
      <w:kern w:val="0"/>
      <w:sz w:val="22"/>
      <w:lang w:eastAsia="zh-CN"/>
    </w:rPr>
  </w:style>
  <w:style w:type="paragraph" w:styleId="a9">
    <w:name w:val="Revision"/>
    <w:hidden/>
    <w:uiPriority w:val="99"/>
    <w:semiHidden/>
    <w:rsid w:val="001D263B"/>
    <w:rPr>
      <w:kern w:val="0"/>
      <w:sz w:val="22"/>
      <w:lang w:eastAsia="zh-CN"/>
    </w:rPr>
  </w:style>
  <w:style w:type="table" w:styleId="aa">
    <w:name w:val="Table Grid"/>
    <w:basedOn w:val="a1"/>
    <w:uiPriority w:val="39"/>
    <w:rsid w:val="00FB71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948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5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早坂大輔</dc:creator>
  <cp:keywords/>
  <dc:description/>
  <cp:lastModifiedBy>早坂大輔</cp:lastModifiedBy>
  <cp:revision>4</cp:revision>
  <cp:lastPrinted>2023-12-07T09:48:00Z</cp:lastPrinted>
  <dcterms:created xsi:type="dcterms:W3CDTF">2024-01-05T01:25:00Z</dcterms:created>
  <dcterms:modified xsi:type="dcterms:W3CDTF">2024-01-05T01:28:00Z</dcterms:modified>
</cp:coreProperties>
</file>